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XSpec="center" w:tblpY="571"/>
        <w:tblOverlap w:val="never"/>
        <w:tblW w:w="155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275"/>
        <w:gridCol w:w="1134"/>
        <w:gridCol w:w="1134"/>
        <w:gridCol w:w="1418"/>
        <w:gridCol w:w="1276"/>
        <w:gridCol w:w="992"/>
        <w:gridCol w:w="1134"/>
        <w:gridCol w:w="1276"/>
        <w:gridCol w:w="1275"/>
        <w:gridCol w:w="1276"/>
        <w:gridCol w:w="1276"/>
      </w:tblGrid>
      <w:tr w:rsidR="00BD7779" w:rsidRPr="001636E5" w:rsidTr="00A35C38">
        <w:trPr>
          <w:trHeight w:val="840"/>
        </w:trPr>
        <w:tc>
          <w:tcPr>
            <w:tcW w:w="993" w:type="dxa"/>
            <w:noWrap/>
          </w:tcPr>
          <w:p w:rsidR="00BD7779" w:rsidRPr="001636E5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bookmarkStart w:id="0" w:name="_Hlk498012352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134" w:type="dxa"/>
            <w:noWrap/>
          </w:tcPr>
          <w:p w:rsidR="00BD7779" w:rsidRPr="009E40F3" w:rsidRDefault="009E40F3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Leaf carotenoid </w:t>
            </w:r>
            <w:r w:rsidR="00BD7779" w:rsidRPr="001636E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µg ml</w:t>
            </w:r>
            <w:r w:rsidR="00BD7779" w:rsidRPr="001636E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-1</w:t>
            </w:r>
            <w:r w:rsidR="00BD7779" w:rsidRPr="001636E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noWrap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Ascorbic acid </w:t>
            </w:r>
          </w:p>
          <w:p w:rsidR="00BD7779" w:rsidRPr="001636E5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mg/100g)</w:t>
            </w:r>
          </w:p>
        </w:tc>
        <w:tc>
          <w:tcPr>
            <w:tcW w:w="1134" w:type="dxa"/>
            <w:noWrap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Quinic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acid </w:t>
            </w:r>
          </w:p>
          <w:p w:rsidR="00BD7779" w:rsidRPr="001636E5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mg/g)</w:t>
            </w:r>
          </w:p>
        </w:tc>
        <w:tc>
          <w:tcPr>
            <w:tcW w:w="1134" w:type="dxa"/>
            <w:noWrap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Citric acid </w:t>
            </w:r>
          </w:p>
          <w:p w:rsidR="00BD7779" w:rsidRPr="00B036D6" w:rsidRDefault="00BD7779" w:rsidP="00A35C38">
            <w:pPr>
              <w:spacing w:after="0"/>
              <w:ind w:right="-141" w:hanging="129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mg/g)</w:t>
            </w:r>
          </w:p>
        </w:tc>
        <w:tc>
          <w:tcPr>
            <w:tcW w:w="1418" w:type="dxa"/>
            <w:noWrap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umaric acid</w:t>
            </w:r>
          </w:p>
          <w:p w:rsidR="00BD7779" w:rsidRPr="001636E5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mg/g)</w:t>
            </w:r>
          </w:p>
        </w:tc>
        <w:tc>
          <w:tcPr>
            <w:tcW w:w="1276" w:type="dxa"/>
            <w:noWrap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otal sugars</w:t>
            </w:r>
          </w:p>
          <w:p w:rsidR="00BD7779" w:rsidRPr="001636E5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g/Kg)</w:t>
            </w:r>
          </w:p>
        </w:tc>
        <w:tc>
          <w:tcPr>
            <w:tcW w:w="992" w:type="dxa"/>
            <w:noWrap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weetness/acidity</w:t>
            </w:r>
          </w:p>
          <w:p w:rsidR="00BD7779" w:rsidRPr="001636E5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atio</w:t>
            </w:r>
          </w:p>
        </w:tc>
        <w:tc>
          <w:tcPr>
            <w:tcW w:w="1134" w:type="dxa"/>
            <w:noWrap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yanidin-3-glucoside</w:t>
            </w:r>
          </w:p>
          <w:p w:rsidR="00BD7779" w:rsidRPr="001636E5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mg/g)</w:t>
            </w:r>
          </w:p>
        </w:tc>
        <w:tc>
          <w:tcPr>
            <w:tcW w:w="1276" w:type="dxa"/>
            <w:noWrap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elargonidin 3-rutinoside</w:t>
            </w:r>
          </w:p>
          <w:p w:rsidR="00BD7779" w:rsidRPr="001636E5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mg/g)</w:t>
            </w:r>
          </w:p>
        </w:tc>
        <w:tc>
          <w:tcPr>
            <w:tcW w:w="1275" w:type="dxa"/>
            <w:noWrap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yanidin malonyl glucoside</w:t>
            </w:r>
          </w:p>
          <w:p w:rsidR="00BD7779" w:rsidRPr="001636E5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mg/g)</w:t>
            </w:r>
          </w:p>
        </w:tc>
        <w:tc>
          <w:tcPr>
            <w:tcW w:w="1276" w:type="dxa"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elargonidin malonyl glucoside</w:t>
            </w:r>
          </w:p>
          <w:p w:rsidR="00BD7779" w:rsidRPr="001636E5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mg/g)</w:t>
            </w:r>
          </w:p>
        </w:tc>
        <w:tc>
          <w:tcPr>
            <w:tcW w:w="1276" w:type="dxa"/>
            <w:noWrap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elargonidin acetyl glucoside</w:t>
            </w:r>
          </w:p>
          <w:p w:rsidR="00BD7779" w:rsidRPr="001636E5" w:rsidRDefault="00BD7779" w:rsidP="00A35C38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mg/g)</w:t>
            </w:r>
          </w:p>
        </w:tc>
      </w:tr>
      <w:tr w:rsidR="00BD7779" w:rsidRPr="001636E5" w:rsidTr="00A35C38">
        <w:tc>
          <w:tcPr>
            <w:tcW w:w="993" w:type="dxa"/>
            <w:noWrap/>
          </w:tcPr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:rsidR="00BD7779" w:rsidRPr="001636E5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21</w:t>
            </w:r>
            <w:r w:rsidRPr="00F07FC1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F07FC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24</w:t>
            </w:r>
          </w:p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1.108</w:t>
            </w:r>
            <w:r w:rsidRPr="00F07FC1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.368</w:t>
            </w:r>
          </w:p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63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81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D7779" w:rsidRPr="00946614" w:rsidRDefault="00BD7779" w:rsidP="00A35C38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2.527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17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418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.6x10</w:t>
            </w:r>
            <w:r w:rsidRPr="0016723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5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3.244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825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992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.6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0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7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3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56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2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BD7779" w:rsidRPr="001636E5" w:rsidTr="00A35C38">
        <w:tc>
          <w:tcPr>
            <w:tcW w:w="993" w:type="dxa"/>
            <w:noWrap/>
          </w:tcPr>
          <w:p w:rsidR="00BD7779" w:rsidRPr="001636E5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P</w:t>
            </w:r>
          </w:p>
        </w:tc>
        <w:tc>
          <w:tcPr>
            <w:tcW w:w="1134" w:type="dxa"/>
            <w:noWrap/>
            <w:vAlign w:val="bottom"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61</w:t>
            </w:r>
            <w:r w:rsidRPr="00F07FC1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0</w:t>
            </w:r>
          </w:p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.775</w:t>
            </w:r>
            <w:r w:rsidRPr="00F07FC1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.269</w:t>
            </w:r>
          </w:p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48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21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755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93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418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6x10</w:t>
            </w:r>
            <w:r w:rsidRPr="0016723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3.444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.597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992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7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5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5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40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1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BD7779" w:rsidRPr="00761658" w:rsidTr="00A35C38">
        <w:tc>
          <w:tcPr>
            <w:tcW w:w="993" w:type="dxa"/>
            <w:noWrap/>
          </w:tcPr>
          <w:p w:rsidR="00BD7779" w:rsidRPr="001636E5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m19Fv</w:t>
            </w:r>
          </w:p>
        </w:tc>
        <w:tc>
          <w:tcPr>
            <w:tcW w:w="1134" w:type="dxa"/>
            <w:noWrap/>
            <w:vAlign w:val="bottom"/>
          </w:tcPr>
          <w:p w:rsidR="00BD7779" w:rsidRPr="00DA394C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93</w:t>
            </w:r>
            <w:r w:rsidRPr="00DA394C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31</w:t>
            </w:r>
          </w:p>
          <w:p w:rsidR="00BD7779" w:rsidRPr="00DA394C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DA394C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.030</w:t>
            </w:r>
            <w:r w:rsidRPr="00DA394C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940</w:t>
            </w:r>
          </w:p>
          <w:p w:rsidR="00BD7779" w:rsidRPr="00DA394C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17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5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912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47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418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.0x10</w:t>
            </w:r>
            <w:r w:rsidRPr="0016723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5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9.876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0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992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.9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7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6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3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47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5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3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BD7779" w:rsidRPr="00064BDA" w:rsidTr="00A35C38">
        <w:tc>
          <w:tcPr>
            <w:tcW w:w="993" w:type="dxa"/>
            <w:noWrap/>
          </w:tcPr>
          <w:p w:rsidR="00BD7779" w:rsidRPr="006026AA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761658">
              <w:rPr>
                <w:rFonts w:ascii="Times New Roman" w:hAnsi="Times New Roman"/>
                <w:b/>
                <w:sz w:val="18"/>
                <w:szCs w:val="18"/>
              </w:rPr>
              <w:t>Fm5V</w:t>
            </w:r>
            <w:r w:rsidRPr="006026AA">
              <w:rPr>
                <w:rFonts w:ascii="Times New Roman" w:hAnsi="Times New Roman"/>
                <w:b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vAlign w:val="bottom"/>
          </w:tcPr>
          <w:p w:rsidR="00BD7779" w:rsidRPr="006026AA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4</w:t>
            </w:r>
            <w:r w:rsidRPr="006026AA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015</w:t>
            </w:r>
          </w:p>
          <w:p w:rsidR="00BD7779" w:rsidRPr="006026AA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6026AA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422</w:t>
            </w:r>
            <w:r w:rsidRPr="006026AA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638</w:t>
            </w:r>
          </w:p>
          <w:p w:rsidR="00BD7779" w:rsidRPr="006026AA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76</w:t>
            </w:r>
            <w:r w:rsidRPr="00946614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078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38</w:t>
            </w:r>
            <w:r w:rsidRPr="00946614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08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4x10</w:t>
            </w:r>
            <w:r w:rsidRPr="0016723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2.044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.11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992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6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2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5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43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7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BD7779" w:rsidRPr="008A7A50" w:rsidTr="00A35C38">
        <w:trPr>
          <w:trHeight w:val="527"/>
        </w:trPr>
        <w:tc>
          <w:tcPr>
            <w:tcW w:w="993" w:type="dxa"/>
            <w:noWrap/>
          </w:tcPr>
          <w:p w:rsidR="00BD7779" w:rsidRPr="00064BDA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064BDA">
              <w:rPr>
                <w:rFonts w:ascii="Times New Roman" w:hAnsi="Times New Roman"/>
                <w:b/>
                <w:sz w:val="18"/>
                <w:szCs w:val="18"/>
              </w:rPr>
              <w:t>FmPf4</w:t>
            </w:r>
          </w:p>
        </w:tc>
        <w:tc>
          <w:tcPr>
            <w:tcW w:w="1134" w:type="dxa"/>
            <w:noWrap/>
            <w:vAlign w:val="bottom"/>
          </w:tcPr>
          <w:p w:rsidR="00BD7779" w:rsidRPr="00CB0355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75</w:t>
            </w:r>
            <w:r w:rsidRPr="00CB0355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1</w:t>
            </w:r>
          </w:p>
          <w:p w:rsidR="00BD7779" w:rsidRPr="00CB0355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CB0355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.089</w:t>
            </w:r>
            <w:r w:rsidRPr="00CB0355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479</w:t>
            </w:r>
          </w:p>
          <w:p w:rsidR="00BD7779" w:rsidRPr="00CB0355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84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32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785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7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418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.3x10</w:t>
            </w:r>
            <w:r w:rsidRPr="0016723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5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6.383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.447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992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.9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8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5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2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38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6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2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BD7779" w:rsidRPr="00761658" w:rsidTr="00A35C38">
        <w:tc>
          <w:tcPr>
            <w:tcW w:w="993" w:type="dxa"/>
            <w:noWrap/>
          </w:tcPr>
          <w:p w:rsidR="00BD7779" w:rsidRPr="008A7A50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8A7A50">
              <w:rPr>
                <w:rFonts w:ascii="Times New Roman" w:hAnsi="Times New Roman"/>
                <w:b/>
                <w:sz w:val="18"/>
                <w:szCs w:val="18"/>
              </w:rPr>
              <w:t>Sv19Fv</w:t>
            </w:r>
          </w:p>
        </w:tc>
        <w:tc>
          <w:tcPr>
            <w:tcW w:w="1134" w:type="dxa"/>
            <w:noWrap/>
            <w:vAlign w:val="bottom"/>
          </w:tcPr>
          <w:p w:rsidR="00BD7779" w:rsidRPr="008A7A50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48</w:t>
            </w:r>
            <w:r w:rsidRPr="008A7A50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026</w:t>
            </w:r>
          </w:p>
          <w:p w:rsidR="00BD7779" w:rsidRPr="008A7A50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8A7A50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147</w:t>
            </w:r>
            <w:r w:rsidRPr="008A7A50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.928</w:t>
            </w:r>
          </w:p>
          <w:p w:rsidR="00BD7779" w:rsidRPr="008A7A50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8</w:t>
            </w:r>
            <w:r w:rsidRPr="00946614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06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97</w:t>
            </w:r>
            <w:r w:rsidRPr="00946614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123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.8x10</w:t>
            </w:r>
            <w:r w:rsidRPr="0016723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5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7.06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.945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992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5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5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5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40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9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3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BD7779" w:rsidRPr="00761658" w:rsidTr="00A35C38">
        <w:tc>
          <w:tcPr>
            <w:tcW w:w="993" w:type="dxa"/>
            <w:noWrap/>
          </w:tcPr>
          <w:p w:rsidR="00BD7779" w:rsidRPr="00761658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6165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v5Vm</w:t>
            </w:r>
          </w:p>
        </w:tc>
        <w:tc>
          <w:tcPr>
            <w:tcW w:w="1134" w:type="dxa"/>
            <w:noWrap/>
            <w:vAlign w:val="bottom"/>
          </w:tcPr>
          <w:p w:rsidR="00BD7779" w:rsidRPr="00761658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35</w:t>
            </w:r>
            <w:r w:rsidRPr="00761658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4</w:t>
            </w:r>
          </w:p>
          <w:p w:rsidR="00BD7779" w:rsidRPr="00761658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761658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.743</w:t>
            </w:r>
            <w:r w:rsidRPr="00761658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.060</w:t>
            </w:r>
          </w:p>
          <w:p w:rsidR="00BD7779" w:rsidRPr="00761658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50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38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789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89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418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x10</w:t>
            </w:r>
            <w:r w:rsidRPr="0016723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8.832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.45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992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.0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6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60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8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2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BD7779" w:rsidRPr="00DA394C" w:rsidTr="00A35C38">
        <w:tc>
          <w:tcPr>
            <w:tcW w:w="993" w:type="dxa"/>
            <w:noWrap/>
          </w:tcPr>
          <w:p w:rsidR="00BD7779" w:rsidRPr="00064BDA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64B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vPf4</w:t>
            </w:r>
          </w:p>
        </w:tc>
        <w:tc>
          <w:tcPr>
            <w:tcW w:w="1134" w:type="dxa"/>
            <w:noWrap/>
            <w:vAlign w:val="bottom"/>
          </w:tcPr>
          <w:p w:rsidR="00BD7779" w:rsidRPr="001868F6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75</w:t>
            </w:r>
            <w:r w:rsidRPr="002C292A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6</w:t>
            </w:r>
          </w:p>
          <w:p w:rsidR="00BD7779" w:rsidRPr="001868F6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868F6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1868F6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.680</w:t>
            </w:r>
            <w:r w:rsidRPr="002C292A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43</w:t>
            </w:r>
          </w:p>
          <w:p w:rsidR="00BD7779" w:rsidRPr="001868F6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868F6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09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7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723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18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418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.6x10</w:t>
            </w:r>
            <w:r w:rsidRPr="0016723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5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8.815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.27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992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8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5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6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2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44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BD7779" w:rsidRPr="002E6D8F" w:rsidTr="00A35C38">
        <w:tc>
          <w:tcPr>
            <w:tcW w:w="993" w:type="dxa"/>
            <w:noWrap/>
          </w:tcPr>
          <w:p w:rsidR="00BD7779" w:rsidRPr="00DA394C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DA394C">
              <w:rPr>
                <w:rFonts w:ascii="Times New Roman" w:hAnsi="Times New Roman"/>
                <w:b/>
                <w:sz w:val="18"/>
                <w:szCs w:val="18"/>
              </w:rPr>
              <w:t>Ri19Fv</w:t>
            </w:r>
          </w:p>
        </w:tc>
        <w:tc>
          <w:tcPr>
            <w:tcW w:w="1134" w:type="dxa"/>
            <w:noWrap/>
            <w:vAlign w:val="bottom"/>
          </w:tcPr>
          <w:p w:rsidR="00BD7779" w:rsidRPr="00DA394C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29</w:t>
            </w:r>
            <w:r w:rsidRPr="00DA394C">
              <w:rPr>
                <w:rFonts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041</w:t>
            </w:r>
          </w:p>
          <w:p w:rsidR="00BD7779" w:rsidRPr="00DA394C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DA394C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844</w:t>
            </w:r>
            <w:r w:rsidRPr="00DA394C">
              <w:rPr>
                <w:rFonts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4.179</w:t>
            </w:r>
          </w:p>
          <w:p w:rsidR="00BD7779" w:rsidRPr="00DA394C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37</w:t>
            </w:r>
            <w:r w:rsidRPr="00946614">
              <w:rPr>
                <w:rFonts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051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95</w:t>
            </w:r>
            <w:r w:rsidRPr="00946614">
              <w:rPr>
                <w:rFonts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043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.6x10</w:t>
            </w:r>
            <w:r w:rsidRPr="0016723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5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5.399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.973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992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9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5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6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62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5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BD7779" w:rsidRPr="001636E5" w:rsidTr="00A35C38">
        <w:tc>
          <w:tcPr>
            <w:tcW w:w="993" w:type="dxa"/>
            <w:noWrap/>
          </w:tcPr>
          <w:p w:rsidR="00BD7779" w:rsidRPr="001636E5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E6D8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i5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m</w:t>
            </w:r>
          </w:p>
        </w:tc>
        <w:tc>
          <w:tcPr>
            <w:tcW w:w="1134" w:type="dxa"/>
            <w:noWrap/>
            <w:vAlign w:val="bottom"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61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6</w:t>
            </w:r>
          </w:p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.675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.560</w:t>
            </w:r>
          </w:p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30</w:t>
            </w:r>
            <w:r w:rsidRPr="0094661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68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490</w:t>
            </w:r>
            <w:r w:rsidRPr="0094661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38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418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.7x10</w:t>
            </w:r>
            <w:r w:rsidRPr="0016723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9.146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586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992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.6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5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43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6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2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BD7779" w:rsidRPr="001636E5" w:rsidTr="00A35C38">
        <w:tc>
          <w:tcPr>
            <w:tcW w:w="993" w:type="dxa"/>
            <w:tcBorders>
              <w:bottom w:val="single" w:sz="4" w:space="0" w:color="auto"/>
            </w:tcBorders>
            <w:noWrap/>
          </w:tcPr>
          <w:p w:rsidR="00BD7779" w:rsidRPr="001636E5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iPf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12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8</w:t>
            </w:r>
          </w:p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:rsidR="00BD7779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9.876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.238</w:t>
            </w:r>
          </w:p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45</w:t>
            </w:r>
            <w:r w:rsidRPr="0094661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57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685</w:t>
            </w:r>
            <w:r w:rsidRPr="0094661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44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.5x10</w:t>
            </w:r>
            <w:r w:rsidRPr="0016723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5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2.510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.045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.1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0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6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0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42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6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5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3</w:t>
            </w:r>
          </w:p>
          <w:p w:rsidR="00BD7779" w:rsidRPr="00946614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BD7779" w:rsidRPr="001636E5" w:rsidTr="00A35C38">
        <w:trPr>
          <w:trHeight w:val="70"/>
        </w:trPr>
        <w:tc>
          <w:tcPr>
            <w:tcW w:w="993" w:type="dxa"/>
            <w:tcBorders>
              <w:bottom w:val="nil"/>
            </w:tcBorders>
            <w:noWrap/>
            <w:vAlign w:val="bottom"/>
          </w:tcPr>
          <w:p w:rsidR="00BD7779" w:rsidRPr="001636E5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vAlign w:val="bottom"/>
          </w:tcPr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noWrap/>
            <w:vAlign w:val="bottom"/>
          </w:tcPr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vAlign w:val="bottom"/>
          </w:tcPr>
          <w:p w:rsidR="00BD7779" w:rsidRPr="00A4394F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vAlign w:val="bottom"/>
          </w:tcPr>
          <w:p w:rsidR="00BD7779" w:rsidRPr="002C292A" w:rsidRDefault="00BD7779" w:rsidP="00A35C38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noWrap/>
            <w:vAlign w:val="bottom"/>
          </w:tcPr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vAlign w:val="bottom"/>
          </w:tcPr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bottom"/>
          </w:tcPr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vAlign w:val="bottom"/>
          </w:tcPr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vAlign w:val="bottom"/>
          </w:tcPr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noWrap/>
            <w:vAlign w:val="bottom"/>
          </w:tcPr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vAlign w:val="bottom"/>
          </w:tcPr>
          <w:p w:rsidR="00BD7779" w:rsidRPr="00F07FC1" w:rsidRDefault="00BD7779" w:rsidP="00A35C3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D7779" w:rsidRPr="001636E5" w:rsidTr="00A35C38">
        <w:tc>
          <w:tcPr>
            <w:tcW w:w="993" w:type="dxa"/>
            <w:tcBorders>
              <w:top w:val="nil"/>
            </w:tcBorders>
            <w:noWrap/>
            <w:vAlign w:val="center"/>
          </w:tcPr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Two </w:t>
            </w:r>
          </w:p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way</w:t>
            </w:r>
          </w:p>
          <w:p w:rsidR="00BD7779" w:rsidRPr="001636E5" w:rsidRDefault="00BD7779" w:rsidP="00A35C38">
            <w:pPr>
              <w:spacing w:after="0"/>
              <w:ind w:right="-155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nova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noWrap/>
          </w:tcPr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</w:t>
            </w:r>
            <w:r w:rsidRPr="00924BB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B ns</w:t>
            </w:r>
          </w:p>
          <w:p w:rsidR="00BD7779" w:rsidRPr="00924BB2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xB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</w:tc>
        <w:tc>
          <w:tcPr>
            <w:tcW w:w="1275" w:type="dxa"/>
            <w:tcBorders>
              <w:top w:val="nil"/>
            </w:tcBorders>
            <w:noWrap/>
          </w:tcPr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</w:t>
            </w:r>
            <w:r w:rsidRPr="00924BB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B ns</w:t>
            </w:r>
          </w:p>
          <w:p w:rsidR="00BD7779" w:rsidRPr="00F07FC1" w:rsidRDefault="00BD7779" w:rsidP="00A35C38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xB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BD7779" w:rsidRPr="00A4394F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</w:t>
            </w:r>
            <w:r w:rsidRPr="00A439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 ns</w:t>
            </w:r>
          </w:p>
          <w:p w:rsidR="00BD7779" w:rsidRPr="00A4394F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</w:t>
            </w:r>
            <w:r w:rsidRPr="00A439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B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s</w:t>
            </w:r>
          </w:p>
          <w:p w:rsidR="00BD7779" w:rsidRPr="00A4394F" w:rsidRDefault="00BD7779" w:rsidP="00A35C38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A439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xB</w:t>
            </w:r>
            <w:proofErr w:type="spellEnd"/>
            <w:r w:rsidRPr="00A439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BD7779" w:rsidRPr="00A4394F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</w:t>
            </w:r>
            <w:r w:rsidRPr="00A439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 ns</w:t>
            </w:r>
          </w:p>
          <w:p w:rsidR="00BD7779" w:rsidRPr="00A4394F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</w:t>
            </w:r>
            <w:r w:rsidRPr="00A439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B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s</w:t>
            </w:r>
          </w:p>
          <w:p w:rsidR="00BD7779" w:rsidRPr="002C292A" w:rsidRDefault="00BD7779" w:rsidP="00A35C38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A439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xB</w:t>
            </w:r>
            <w:proofErr w:type="spellEnd"/>
            <w:r w:rsidRPr="00A439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</w:tc>
        <w:tc>
          <w:tcPr>
            <w:tcW w:w="1418" w:type="dxa"/>
            <w:tcBorders>
              <w:top w:val="nil"/>
            </w:tcBorders>
            <w:noWrap/>
          </w:tcPr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  </w:t>
            </w:r>
            <w:proofErr w:type="spellStart"/>
            <w:r w:rsidRPr="00924BB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s</w:t>
            </w:r>
            <w:proofErr w:type="spellEnd"/>
          </w:p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  B ns</w:t>
            </w:r>
          </w:p>
          <w:p w:rsidR="00BD7779" w:rsidRPr="00F07FC1" w:rsidRDefault="00BD7779" w:rsidP="00A35C38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 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xB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</w:t>
            </w:r>
            <w:r w:rsidRPr="00924BB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B ns</w:t>
            </w:r>
          </w:p>
          <w:p w:rsidR="00BD7779" w:rsidRPr="00F07FC1" w:rsidRDefault="00BD7779" w:rsidP="00A35C38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xB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</w:t>
            </w:r>
            <w:r w:rsidRPr="00924BB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B ns</w:t>
            </w:r>
          </w:p>
          <w:p w:rsidR="00BD7779" w:rsidRPr="00F07FC1" w:rsidRDefault="00BD7779" w:rsidP="00A35C38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xB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</w:t>
            </w:r>
            <w:r w:rsidRPr="00924BB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B ns</w:t>
            </w:r>
          </w:p>
          <w:p w:rsidR="00BD7779" w:rsidRPr="00F07FC1" w:rsidRDefault="00BD7779" w:rsidP="00A35C38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xB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 </w:t>
            </w:r>
            <w:r w:rsidRPr="00924BB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 B ns</w:t>
            </w:r>
          </w:p>
          <w:p w:rsidR="00BD7779" w:rsidRPr="00F07FC1" w:rsidRDefault="00BD7779" w:rsidP="00A35C38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xB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</w:tc>
        <w:tc>
          <w:tcPr>
            <w:tcW w:w="1275" w:type="dxa"/>
            <w:tcBorders>
              <w:top w:val="nil"/>
            </w:tcBorders>
            <w:noWrap/>
          </w:tcPr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 </w:t>
            </w:r>
            <w:r w:rsidRPr="00924BB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 B ns</w:t>
            </w:r>
          </w:p>
          <w:p w:rsidR="00BD7779" w:rsidRPr="00F07FC1" w:rsidRDefault="00BD7779" w:rsidP="00A35C38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xB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</w:tcBorders>
          </w:tcPr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</w:t>
            </w:r>
            <w:r w:rsidRPr="00924BB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B ns</w:t>
            </w:r>
          </w:p>
          <w:p w:rsidR="00BD7779" w:rsidRPr="00F07FC1" w:rsidRDefault="00BD7779" w:rsidP="00A35C38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xB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</w:t>
            </w:r>
            <w:r w:rsidRPr="00924BB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  <w:p w:rsidR="00BD7779" w:rsidRDefault="00BD7779" w:rsidP="00A35C3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B ns</w:t>
            </w:r>
          </w:p>
          <w:p w:rsidR="00BD7779" w:rsidRPr="00F07FC1" w:rsidRDefault="00BD7779" w:rsidP="00A35C38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xB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</w:tc>
      </w:tr>
      <w:bookmarkEnd w:id="0"/>
    </w:tbl>
    <w:p w:rsidR="00A54FAF" w:rsidRDefault="00A54FAF" w:rsidP="007D4E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54FAF" w:rsidRDefault="00A54FAF" w:rsidP="007D4E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69B1" w:rsidRPr="007D4E7A" w:rsidRDefault="00A54FAF" w:rsidP="007D4E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54FAF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A54FAF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54F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23339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proofErr w:type="spellStart"/>
      <w:r w:rsidRPr="00E23339">
        <w:rPr>
          <w:rFonts w:ascii="Times New Roman" w:hAnsi="Times New Roman" w:cs="Times New Roman"/>
          <w:b/>
          <w:sz w:val="24"/>
          <w:szCs w:val="24"/>
        </w:rPr>
        <w:t>biochemical</w:t>
      </w:r>
      <w:proofErr w:type="spellEnd"/>
      <w:r w:rsidRPr="00E2333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23339">
        <w:rPr>
          <w:rFonts w:ascii="Times New Roman" w:hAnsi="Times New Roman" w:cs="Times New Roman"/>
          <w:b/>
          <w:sz w:val="24"/>
          <w:szCs w:val="24"/>
        </w:rPr>
        <w:t>parameters</w:t>
      </w:r>
      <w:proofErr w:type="spellEnd"/>
      <w:r w:rsidRPr="00E2333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23339">
        <w:rPr>
          <w:rFonts w:ascii="Times New Roman" w:hAnsi="Times New Roman" w:cs="Times New Roman"/>
          <w:b/>
          <w:sz w:val="24"/>
          <w:szCs w:val="24"/>
        </w:rPr>
        <w:t>that</w:t>
      </w:r>
      <w:proofErr w:type="spellEnd"/>
      <w:r w:rsidRPr="00E2333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23339">
        <w:rPr>
          <w:rFonts w:ascii="Times New Roman" w:hAnsi="Times New Roman" w:cs="Times New Roman"/>
          <w:b/>
          <w:sz w:val="24"/>
          <w:szCs w:val="24"/>
        </w:rPr>
        <w:t>not</w:t>
      </w:r>
      <w:proofErr w:type="spellEnd"/>
      <w:r w:rsidRPr="00E2333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23339">
        <w:rPr>
          <w:rFonts w:ascii="Times New Roman" w:hAnsi="Times New Roman" w:cs="Times New Roman"/>
          <w:b/>
          <w:sz w:val="24"/>
          <w:szCs w:val="24"/>
        </w:rPr>
        <w:t>significantly</w:t>
      </w:r>
      <w:proofErr w:type="spellEnd"/>
      <w:r w:rsidRPr="00E2333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23339">
        <w:rPr>
          <w:rFonts w:ascii="Times New Roman" w:hAnsi="Times New Roman" w:cs="Times New Roman"/>
          <w:b/>
          <w:sz w:val="24"/>
          <w:szCs w:val="24"/>
        </w:rPr>
        <w:t>varied</w:t>
      </w:r>
      <w:proofErr w:type="spellEnd"/>
      <w:r w:rsidRPr="00E2333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23339">
        <w:rPr>
          <w:rFonts w:ascii="Times New Roman" w:hAnsi="Times New Roman" w:cs="Times New Roman"/>
          <w:b/>
          <w:sz w:val="24"/>
          <w:szCs w:val="24"/>
        </w:rPr>
        <w:t>among</w:t>
      </w:r>
      <w:proofErr w:type="spellEnd"/>
      <w:r w:rsidRPr="00E23339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Pr="00E23339">
        <w:rPr>
          <w:rFonts w:ascii="Times New Roman" w:hAnsi="Times New Roman" w:cs="Times New Roman"/>
          <w:b/>
          <w:sz w:val="24"/>
          <w:szCs w:val="24"/>
        </w:rPr>
        <w:t>different</w:t>
      </w:r>
      <w:proofErr w:type="spellEnd"/>
      <w:r w:rsidRPr="00E2333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23339">
        <w:rPr>
          <w:rFonts w:ascii="Times New Roman" w:hAnsi="Times New Roman" w:cs="Times New Roman"/>
          <w:b/>
          <w:sz w:val="24"/>
          <w:szCs w:val="24"/>
        </w:rPr>
        <w:t>treatment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54FAF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A54FAF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A54F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4FAF"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</w:t>
      </w:r>
      <w:bookmarkStart w:id="1" w:name="_GoBack"/>
      <w:bookmarkEnd w:id="1"/>
      <w:r w:rsid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4E7A">
        <w:rPr>
          <w:rFonts w:ascii="Times New Roman" w:hAnsi="Times New Roman" w:cs="Times New Roman"/>
          <w:sz w:val="24"/>
          <w:szCs w:val="24"/>
        </w:rPr>
        <w:t>biochemical</w:t>
      </w:r>
      <w:proofErr w:type="spellEnd"/>
      <w:r w:rsid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4E7A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4E7A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4E7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4E7A">
        <w:rPr>
          <w:rFonts w:ascii="Times New Roman" w:hAnsi="Times New Roman" w:cs="Times New Roman"/>
          <w:sz w:val="24"/>
          <w:szCs w:val="24"/>
        </w:rPr>
        <w:t>significantly</w:t>
      </w:r>
      <w:proofErr w:type="spellEnd"/>
      <w:r w:rsid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4E7A">
        <w:rPr>
          <w:rFonts w:ascii="Times New Roman" w:hAnsi="Times New Roman" w:cs="Times New Roman"/>
          <w:sz w:val="24"/>
          <w:szCs w:val="24"/>
        </w:rPr>
        <w:t>varied</w:t>
      </w:r>
      <w:proofErr w:type="spellEnd"/>
      <w:r w:rsid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4E7A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7D4E7A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7D4E7A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4E7A">
        <w:rPr>
          <w:rFonts w:ascii="Times New Roman" w:hAnsi="Times New Roman" w:cs="Times New Roman"/>
          <w:sz w:val="24"/>
          <w:szCs w:val="24"/>
        </w:rPr>
        <w:t>treatments</w:t>
      </w:r>
      <w:proofErr w:type="spellEnd"/>
      <w:r w:rsidR="007D4E7A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="00EC69B1" w:rsidRPr="007D4E7A">
        <w:rPr>
          <w:rFonts w:ascii="Times New Roman" w:hAnsi="Times New Roman" w:cs="Times New Roman"/>
          <w:sz w:val="24"/>
          <w:szCs w:val="24"/>
        </w:rPr>
        <w:t>Labels</w:t>
      </w:r>
      <w:proofErr w:type="spellEnd"/>
      <w:r w:rsidR="00EC69B1"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69B1" w:rsidRPr="007D4E7A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="00EC69B1" w:rsidRPr="007D4E7A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 w:rsidR="00EC69B1" w:rsidRPr="007D4E7A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="00EC69B1"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69B1" w:rsidRPr="007D4E7A">
        <w:rPr>
          <w:rFonts w:ascii="Times New Roman" w:hAnsi="Times New Roman" w:cs="Times New Roman"/>
          <w:sz w:val="24"/>
          <w:szCs w:val="24"/>
        </w:rPr>
        <w:t>treatments</w:t>
      </w:r>
      <w:proofErr w:type="spellEnd"/>
      <w:r w:rsidR="00EC69B1" w:rsidRPr="007D4E7A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="00EC69B1" w:rsidRPr="007D4E7A">
        <w:rPr>
          <w:rFonts w:ascii="Times New Roman" w:hAnsi="Times New Roman" w:cs="Times New Roman"/>
          <w:sz w:val="24"/>
          <w:szCs w:val="24"/>
        </w:rPr>
        <w:t>described</w:t>
      </w:r>
      <w:proofErr w:type="spellEnd"/>
      <w:r w:rsidR="00EC69B1" w:rsidRPr="007D4E7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EC69B1" w:rsidRPr="007D4E7A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EC69B1" w:rsidRPr="007D4E7A">
        <w:rPr>
          <w:rFonts w:ascii="Times New Roman" w:hAnsi="Times New Roman" w:cs="Times New Roman"/>
          <w:sz w:val="24"/>
          <w:szCs w:val="24"/>
        </w:rPr>
        <w:t xml:space="preserve"> 1.</w:t>
      </w:r>
    </w:p>
    <w:p w:rsidR="00EC69B1" w:rsidRPr="007D4E7A" w:rsidRDefault="00EC69B1" w:rsidP="007D4E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D4E7A">
        <w:rPr>
          <w:rFonts w:ascii="Times New Roman" w:hAnsi="Times New Roman" w:cs="Times New Roman"/>
          <w:sz w:val="24"/>
          <w:szCs w:val="24"/>
        </w:rPr>
        <w:lastRenderedPageBreak/>
        <w:t>Data (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± standard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errors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, n=10)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by one-way ANOVA with Fisher post-hoc test.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letters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column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treatments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(P &lt; 0.05). The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row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shows data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-way ANOVA,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considering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factors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fungus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(F),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bacterium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(B) and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interaction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FxB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): ns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4E7A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7D4E7A">
        <w:rPr>
          <w:rFonts w:ascii="Times New Roman" w:hAnsi="Times New Roman" w:cs="Times New Roman"/>
          <w:sz w:val="24"/>
          <w:szCs w:val="24"/>
        </w:rPr>
        <w:t>; *P&lt;0.05; **P&lt;0.01; ***P&lt;0.0001.</w:t>
      </w:r>
    </w:p>
    <w:sectPr w:rsidR="00EC69B1" w:rsidRPr="007D4E7A" w:rsidSect="00ED78F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BD0"/>
    <w:rsid w:val="00106489"/>
    <w:rsid w:val="00121C50"/>
    <w:rsid w:val="0016723A"/>
    <w:rsid w:val="001922E6"/>
    <w:rsid w:val="002540D6"/>
    <w:rsid w:val="003850C9"/>
    <w:rsid w:val="00422756"/>
    <w:rsid w:val="004A343B"/>
    <w:rsid w:val="00521269"/>
    <w:rsid w:val="00592750"/>
    <w:rsid w:val="007078F8"/>
    <w:rsid w:val="0072021E"/>
    <w:rsid w:val="00746B70"/>
    <w:rsid w:val="007722D4"/>
    <w:rsid w:val="0077433C"/>
    <w:rsid w:val="007D4E7A"/>
    <w:rsid w:val="00876D6B"/>
    <w:rsid w:val="00946614"/>
    <w:rsid w:val="009509E3"/>
    <w:rsid w:val="009C62FD"/>
    <w:rsid w:val="009D1BD0"/>
    <w:rsid w:val="009E40F3"/>
    <w:rsid w:val="00A05443"/>
    <w:rsid w:val="00A35C38"/>
    <w:rsid w:val="00A54FAF"/>
    <w:rsid w:val="00A856BE"/>
    <w:rsid w:val="00B8603E"/>
    <w:rsid w:val="00BB33F2"/>
    <w:rsid w:val="00BD7779"/>
    <w:rsid w:val="00C475F0"/>
    <w:rsid w:val="00C55290"/>
    <w:rsid w:val="00CC61AD"/>
    <w:rsid w:val="00D4626E"/>
    <w:rsid w:val="00D73CB7"/>
    <w:rsid w:val="00DC20C6"/>
    <w:rsid w:val="00DF1774"/>
    <w:rsid w:val="00E23339"/>
    <w:rsid w:val="00E26417"/>
    <w:rsid w:val="00EA4DC2"/>
    <w:rsid w:val="00EC69B1"/>
    <w:rsid w:val="00ED78F7"/>
    <w:rsid w:val="00F6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AF654"/>
  <w15:chartTrackingRefBased/>
  <w15:docId w15:val="{1B0F0AF9-1A11-4769-B27D-4F18916ED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D1BD0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Todeschini</dc:creator>
  <cp:keywords/>
  <dc:description/>
  <cp:lastModifiedBy>Valeria Todeschini</cp:lastModifiedBy>
  <cp:revision>10</cp:revision>
  <dcterms:created xsi:type="dcterms:W3CDTF">2017-11-09T16:42:00Z</dcterms:created>
  <dcterms:modified xsi:type="dcterms:W3CDTF">2018-06-28T13:44:00Z</dcterms:modified>
</cp:coreProperties>
</file>